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709" w:right="-143"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SUPPORTING INFORMATION</w:t>
      </w:r>
    </w:p>
    <w:p>
      <w:pPr>
        <w:pStyle w:val="Normal"/>
        <w:spacing w:lineRule="auto" w:line="276"/>
        <w:jc w:val="center"/>
        <w:rPr/>
      </w:pPr>
      <w:bookmarkStart w:id="0" w:name="_Hlk504426330"/>
      <w:bookmarkEnd w:id="0"/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Novel pathway for mutagenic tautomerization of classical </w:t>
      </w:r>
      <w:r>
        <w:rPr>
          <w:rFonts w:cs="Times New Roman" w:ascii="Times New Roman" w:hAnsi="Times New Roman"/>
          <w:b/>
          <w:sz w:val="28"/>
          <w:szCs w:val="28"/>
        </w:rPr>
        <w:t>А∙Т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DNA base pairs </w:t>
      </w:r>
      <w:r>
        <w:rPr>
          <w:rFonts w:cs="Times New Roman" w:ascii="Times New Roman" w:hAnsi="Times New Roman"/>
          <w:b/>
          <w:i/>
          <w:sz w:val="28"/>
          <w:szCs w:val="28"/>
          <w:lang w:val="en-US"/>
        </w:rPr>
        <w:t>via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sequential proton transfer: A QM/QTAIM investigation</w:t>
      </w:r>
    </w:p>
    <w:p>
      <w:pPr>
        <w:pStyle w:val="Normal"/>
        <w:spacing w:lineRule="auto" w:line="276" w:before="0" w:after="0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bookmarkStart w:id="1" w:name="_Hlk504426330"/>
      <w:bookmarkEnd w:id="1"/>
      <w:r>
        <w:rPr>
          <w:rFonts w:cs="Times New Roman" w:ascii="Times New Roman" w:hAnsi="Times New Roman"/>
          <w:sz w:val="28"/>
          <w:szCs w:val="28"/>
          <w:lang w:val="en-US"/>
        </w:rPr>
        <w:t>Ol</w:t>
      </w:r>
      <w:r>
        <w:rPr>
          <w:rFonts w:cs="Times New Roman" w:ascii="Times New Roman" w:hAnsi="Times New Roman"/>
          <w:sz w:val="28"/>
          <w:szCs w:val="28"/>
        </w:rPr>
        <w:t>’</w:t>
      </w:r>
      <w:r>
        <w:rPr>
          <w:rFonts w:cs="Times New Roman" w:ascii="Times New Roman" w:hAnsi="Times New Roman"/>
          <w:sz w:val="28"/>
          <w:szCs w:val="28"/>
          <w:lang w:val="en-US"/>
        </w:rPr>
        <w:t>ha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O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  <w:lang w:val="en-US"/>
        </w:rPr>
        <w:t>Brovarets</w:t>
      </w:r>
      <w:r>
        <w:rPr>
          <w:rFonts w:cs="Times New Roman" w:ascii="Times New Roman" w:hAnsi="Times New Roman"/>
          <w:sz w:val="28"/>
          <w:szCs w:val="28"/>
        </w:rPr>
        <w:t>’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  <w:lang w:val="en-US"/>
        </w:rPr>
        <w:t>Kostiantyn S. Tsiupa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&amp; </w:t>
      </w:r>
      <w:r>
        <w:rPr>
          <w:rFonts w:cs="Times New Roman" w:ascii="Times New Roman" w:hAnsi="Times New Roman"/>
          <w:sz w:val="28"/>
          <w:szCs w:val="28"/>
          <w:lang w:val="en-US"/>
        </w:rPr>
        <w:t>Dmytro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/>
        </w:rPr>
        <w:t>M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  <w:lang w:val="en-US"/>
        </w:rPr>
        <w:t>Hovorun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2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Department of Molecular and Quantum Biophysics, Institute of Molecular Biology and Genetics, National Academy of Sciences of Ukraine, 150 Akademika Zabolotnoho Str., 03680 Kyiv, Ukraine</w:t>
        <w:br/>
      </w:r>
      <w:r>
        <w:rPr>
          <w:rFonts w:cs="Times New Roman" w:ascii="Times New Roman" w:hAnsi="Times New Roman"/>
          <w:sz w:val="28"/>
          <w:szCs w:val="28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>Department of Molecular Biotechnology and Bioinformatics, Institute of High Technologies, Taras Shevchenko National University of Kyiv, 2-h Akademika Hlushkova Ave., 03022 Kyiv, Ukrain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Corresponding autho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-mail: dhovorun@imbg.org.u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Cartesian coordinates of the investigated complexe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А·Т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WC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5.000340000      0.543270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244709000     -0.815249000      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250299000     -1.209023000      0.0000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151775000     -1.533591000      0.000009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130209000     -0.600803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724133000     -0.732931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101936000     -1.922615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656524000     -2.762561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083141000     -1.977062000     -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992864000      0.403488000     -0.00001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616933000      1.595949000     -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957957000      2.458979000     -0.0000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2.924919000      1.836262000     -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633095000      0.700375000      0.0000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679682000      1.288670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899625000      1.567746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593910000      0.379648000      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673208000      0.475083000      0.0000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975609000     -0.821142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701510000     -2.133881000      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783131000     -1.983600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432128000     -2.728627000      0.87698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432133000     -2.728626000     -0.87698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511535000     -0.830417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840059000     -1.861467000     -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892494000      0.414462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847540000      0.424332000     -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510640000      1.647931000      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918646000      2.710116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383083000      2.453208000      0.000014000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·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WC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)↔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*·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*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946721000      0.364458000     -0.00019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079847000     -1.008349000     -0.00016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926504000     -1.628125000     -0.0001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991080000     -0.617267000     -0.000105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562317000     -0.673727000     -0.00005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786405000     -1.719827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997804000      0.594272000     -0.00006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701463000      1.754060000     -0.0001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006713000      1.849608000     -0.00016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601160000      0.632124000     -0.00015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683622000      1.053683000     -0.00023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047969000     -1.485938000     -0.00018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310645000     -2.588242000     -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091962000      2.651194000     -0.0001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844504000      1.526986000      0.00012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513936000      0.335398000      0.00018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850246000     -0.846457000      0.00017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529546000     -2.184963000      0.00024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401983000     -0.749753000      0.0001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725357000     -1.851038000      0.0001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771176000      0.423946000      0.00004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443636000      1.615009000      0.00005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894815000      2.710269000      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341593000      2.405635000      0.00013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595927000      0.396821000      0.00023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616008000     -2.070109000      0.00029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243522000     -2.771609000      0.87748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243608000     -2.771648000     -0.87699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593907000     -1.737096000      0.00005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056656000      0.627772000     -0.000029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A*∙T*(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4.970460000      0.362011000     -0.0001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5.104530000     -1.010435000     -0.00015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6.072771000     -1.487724000     -0.00017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3.950855000     -1.630162000     -0.000141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3.014806000     -0.620089000     -0.0001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1.582860000     -0.681771000     -0.00007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0.802061000     -1.719270000     -0.00008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1.335058000     -2.583663000     -0.0001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1.022012000      0.593616000     -0.00003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1.726199000      1.753250000     -0.00002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1.117949000      2.651212000      0.00001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3.030715000      1.848186000     -0.00004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3.624392000      0.628529000     -0.00008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706638000      1.051901000     -0.0001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3.854735000      1.535238000      0.00014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4.534612000      0.350937000      0.00015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615954000      0.421175000      0.00019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3.880342000     -0.837105000      0.0001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4.569551000     -2.170873000      0.0001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654902000     -2.047185000      0.00014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4.288700000     -2.759403000     -0.87742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4.288637000     -2.759432000      0.87759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2.435097000     -0.744574000      0.00005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-1.769724000     -1.863584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1.789543000      0.413819000      0.00004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2.452448000      1.612493000      0.00009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-1.895190000      2.701824000      0.0001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4.344261000      2.418378000      0.00018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0.704734000     -1.746832000     -0.00003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0.023103000      0.629423000     -0.000005000</w:t>
      </w:r>
      <w:r>
        <w:br w:type="page"/>
      </w:r>
    </w:p>
    <w:p>
      <w:pPr>
        <w:pStyle w:val="Normal"/>
        <w:spacing w:before="0" w:after="0"/>
        <w:ind w:right="-173" w:hanging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perscript"/>
          <w:lang w:val="en-US"/>
        </w:rPr>
        <w:t>A-·T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·T(WC)↔A*·T(rwW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4.784004000      0.138988000     -0.28306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4.886045000     -0.324458000      1.01204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841522000     -0.449091000      1.49889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3.717364000     -0.581676000      1.545925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2.803862000     -0.273140000      0.55933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1.361324000     -0.354138000      0.5599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0.556388000     -0.747359000      1.49013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1.093749000     -1.012817000      2.3133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0.483619000     -1.173356000     -0.9308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0.793216000      0.058119000     -0.6727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1.568344000      0.489379000     -1.70054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1.021219000      0.800476000     -2.58854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2.877129000      0.575569000     -1.75429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3.443745000      0.176192000     -0.58367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533855000      0.408395000     -0.901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3.715009000      1.370933000      0.60178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4.255491000      0.129322000      0.4582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284069000      0.021626000      0.7807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3.546315000     -0.913774000     -0.05334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4.083414000     -2.306793000     -0.21423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123242000     -2.358559000      0.113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3.499249000     -3.018715000      0.37406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4.034295000     -2.631740000     -1.25659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2.196754000     -0.601330000     -0.4036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 1.424076000     -1.537510000     -0.87914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1.694287000      0.628884000     -0.27226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0.549435000      0.618726000     -0.46038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2.395512000      1.702172000      0.25456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 1.951787000      2.815214000      0.39683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4.256182000      2.128624000      0.995127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*∙T(rw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WC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)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5.161937000      0.130138000     -0.00015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072921000     -1.245468000     -0.00056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950926000     -1.873398000     -0.00082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833198000     -1.669194000     -0.000558000</w:t>
      </w:r>
    </w:p>
    <w:p>
      <w:pPr>
        <w:pStyle w:val="Normal"/>
        <w:spacing w:before="0" w:after="0"/>
        <w:ind w:right="-111" w:hanging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072546000     -0.522370000     -0.00015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641404000     -0.361602000     -0.00005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699927000     -1.241161000     -0.00036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083156000     -2.183059000     -0.00071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1.069631000     -0.954291000      0.00038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298500000      1.002429000      0.00044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187399000      2.028305000      0.00065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745072000      3.018614000      0.00094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487262000      1.912247000      0.000530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875764000      0.608620000      0.00012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999516000      0.692370000     -0.00007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4.325206000     -1.309308000      0.00011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704786000      0.010519000     -0.00028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774010000      0.186350000     -0.00059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806857000      1.020118000     -0.00031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184999000      2.471945000     -0.00081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270320000      2.592894000     -0.00093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778008000      2.981913000     -0.87815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778137000      2.982456000      0.87627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389307000      0.662473000      0.00013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488034000      1.508270000      0.00007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2.089669000     -0.689877000      0.00059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288799000      1.216964000      0.00039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996533000     -1.732715000      0.00038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2.693611000     -2.907961000      0.00046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011157000     -2.049160000      0.000060000</w:t>
      </w:r>
      <w:r>
        <w:br w:type="page"/>
      </w:r>
    </w:p>
    <w:p>
      <w:pPr>
        <w:pStyle w:val="Normal"/>
        <w:spacing w:before="0" w:after="0"/>
        <w:ind w:right="-111" w:hanging="0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*·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rwW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)↔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·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*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rwW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)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5.035079000      0.141930000      0.00012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938309000     -1.234438000      0.00012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813917000     -1.865851000      0.00014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698881000     -1.655044000      0.000091000</w:t>
      </w:r>
    </w:p>
    <w:p>
      <w:pPr>
        <w:pStyle w:val="Normal"/>
        <w:spacing w:before="0" w:after="0"/>
        <w:ind w:right="-111" w:hanging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944528000     -0.503528000      0.00006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529442000     -0.321058000      0.000030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0.599336000     -1.233363000      0.00000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929157000     -2.190753000      0.00001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610554000     -0.978418000     -0.000020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169009000      1.017489000      0.00001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060399000      2.041021000      0.00003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1.617638000      3.030570000      0.00002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362739000      1.924265000      0.00007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753072000      0.627668000      0.00008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876663000      0.698774000      0.00014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148298000     -1.365212000     -0.00008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587928000     -0.067439000     -0.00009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663700000      0.066169000     -0.00011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725129000      0.973700000     -0.000084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155538000      2.410990000     -0.00009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767357000      2.936898000     -0.87687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245114000      2.493715000     -0.00011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767385000      2.936907000      0.87668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99178000      0.648659000     -0.00005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1.437643000      1.563837000     -0.00004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916659000     -0.659380000     -0.00004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127651000      1.243917000     -0.000010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790653000     -1.713562000     -0.00005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2.452219000     -2.888908000     -0.00004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796577000     -2.138226000     -0.000092000</w:t>
      </w:r>
      <w:r>
        <w:br w:type="page"/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∙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*(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rw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C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5.099650000      0.315006000     -0.00303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5.115509000     -1.065632000     -0.001894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6.041655000     -1.620962000     -0.002884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3.918239000     -1.591680000      0.000382000</w:t>
      </w:r>
    </w:p>
    <w:p>
      <w:pPr>
        <w:pStyle w:val="Normal"/>
        <w:spacing w:before="0" w:after="0"/>
        <w:ind w:right="-111" w:hanging="0"/>
        <w:rPr/>
      </w:pPr>
      <w:r>
        <w:rPr>
          <w:rFonts w:cs="Times New Roman" w:ascii="Times New Roman" w:hAnsi="Times New Roman"/>
          <w:sz w:val="28"/>
          <w:szCs w:val="28"/>
        </w:rPr>
        <w:t>6       -3.066584000     -0.503074000      0.00090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1.655513000     -0.407972000      0.00296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0.847988000     -1.470984000      0.00584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1.249887000     -2.394355000      0.00371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0.170252000     -1.345746000      0.00362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1.123938000      0.841254000      0.002444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1.940754000      1.911837000      0.000197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1.438857000      2.874750000      0.00000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3.266848000      1.934625000     -0.00169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3.778282000      0.695139000     -0.00129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5.893326000      0.937373000     -0.004834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4.273306000     -1.295065000     -0.00210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4.664934000      0.010328000     -0.001625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5.733421000      0.191011000     -0.002331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3.753621000      1.016225000     -0.000358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4.116097000      2.473518000      0.00017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5.200829000      2.602027000     -0.00052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3.708480000      2.982807000     -0.877246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3.709733000      2.981857000      0.87873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2.375859000      0.582384000      0.00038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8        1.466537000      1.534453000      0.00149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1.999634000     -0.679947000      0.000049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0.511467000      1.169194000      0.00147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2.922893000     -1.697613000     -0.001172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8        2.641390000     -2.884199000     -0.001463000</w:t>
      </w:r>
    </w:p>
    <w:p>
      <w:pPr>
        <w:pStyle w:val="Normal"/>
        <w:spacing w:before="0" w:after="0"/>
        <w:ind w:right="-11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4.951619000     -2.043269000     -0.002962000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dvTTec369687;Times New Roman" w:ascii="AdvTTec369687;Times New Roman" w:hAnsi="AdvTTec369687;Times New Roman"/>
          <w:b/>
          <w:bCs/>
          <w:sz w:val="28"/>
          <w:szCs w:val="28"/>
          <w:lang w:eastAsia="ru-RU"/>
        </w:rPr>
        <w:t>А·Т</w:t>
      </w:r>
      <w:r>
        <w:rPr>
          <w:rFonts w:cs="Times New Roman" w:ascii="Times New Roman" w:hAnsi="Times New Roman"/>
          <w:b/>
          <w:bCs/>
          <w:sz w:val="28"/>
          <w:szCs w:val="28"/>
          <w:lang w:eastAsia="ru-RU"/>
        </w:rPr>
        <w:t>(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ru-RU"/>
        </w:rPr>
        <w:t>rWC</w:t>
      </w:r>
      <w:r>
        <w:rPr>
          <w:rFonts w:cs="Times New Roman" w:ascii="Times New Roman" w:hAnsi="Times New Roman"/>
          <w:b/>
          <w:bCs/>
          <w:sz w:val="28"/>
          <w:szCs w:val="28"/>
          <w:lang w:eastAsia="ru-RU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4.900413000     -1.042939000     -0.00049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5.362768000      0.257599000     -0.0004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6.419099000      0.482237000     -0.00058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4.401521000      1.144487000     -0.000022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3.241676000      0.390522000      0.0001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1.876113000      0.749360000      0.00039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1.457266000      2.025711000      0.00073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2.141891000      2.763459000      0.00026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0.462783000      2.247384000      0.0003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0.969576000     -0.251977000      0.00036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1.390513000     -1.530539000      0.00003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0.598985000     -2.273942000     -0.00002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2.642040000     -1.980451000     -0.00027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3.525847000     -0.975336000     -0.0002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5.449403000     -1.888951000     -0.0009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3.630805000      1.690538000     -0.00049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4.544890000      0.655712000     -0.00062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5.584426000      0.960721000     -0.00107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4.169167000     -0.639410000     -0.0002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5.132653000     -1.788466000     -0.0003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6.166257000     -1.436169000     -0.00088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4.979129000     -2.423303000      0.87646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4.978320000     -2.423824000     -0.87654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2.730298000     -0.940018000      0.00039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8        2.264072000     -2.067327000      0.00086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1.884199000      0.177983000      0.0004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0.855503000     -0.002733000      0.00065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2.261412000      1.494461000     -0.00004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8        1.475595000      2.436760000     -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3.932863000      2.652893000     -0.000947000</w:t>
      </w:r>
      <w:r>
        <w:br w:type="page"/>
      </w:r>
    </w:p>
    <w:p>
      <w:pPr>
        <w:pStyle w:val="Normal"/>
        <w:ind w:right="-315" w:firstLine="18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val="en-US"/>
        </w:rPr>
        <w:t>A-·T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  <w:lang w:val="en-US"/>
        </w:rPr>
        <w:t>A·T(rWC)↔A*·T(wW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4.784734000     -0.554427000     -0.21936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4.883360000     -0.337608000      1.13917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817305000     -0.452859000      1.66823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3.740059000      0.012632000      1.675214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2.847591000      0.025080000      0.62364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1.438163000      0.339924000      0.5959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0.653988000      0.705955000      1.55429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1.177650000      0.739770000      2.42684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0.167478000      1.699012000     -0.74533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0.883421000      0.233192000     -0.70617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1.640079000     -0.139770000     -1.77164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1.101158000     -0.208908000     -2.71446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-2.920399000     -0.423684000     -1.79972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-3.474242000     -0.323526000     -0.5609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-5.517640000     -0.835292000     -0.8524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3.154711000      1.674273000      0.03697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4.139053000      0.748951000      0.36808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079380000      1.176012000      0.69052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3.914434000     -0.576340000      0.28604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4.939388000     -1.610970000      0.6360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877322000     -1.151130000      0.95236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4.571268000     -2.254229000      1.43945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5.133986000     -2.262038000     -0.22018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2.587204000     -1.047338000     -0.16283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 2.282502000     -2.214810000     -0.27115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7        1.667639000     -0.025491000     -0.48687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0.506513000     -0.145234000     -0.6519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6        1.939484000      1.257403000     -0.36023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8        1.052801000      2.171802000     -0.63957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n-US"/>
        </w:rPr>
        <w:t>1        3.300362000      2.666978000      0.152677000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8"/>
          <w:szCs w:val="28"/>
          <w:lang w:eastAsia="ru-RU"/>
        </w:rPr>
        <w:t>A*·T(w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  <w:lang w:val="en-US" w:eastAsia="ru-RU"/>
        </w:rPr>
        <w:t>WC</w:t>
      </w:r>
      <w:r>
        <w:rPr>
          <w:rFonts w:cs="Times New Roman" w:ascii="Times New Roman" w:hAnsi="Times New Roman"/>
          <w:b/>
          <w:bCs/>
          <w:sz w:val="28"/>
          <w:szCs w:val="28"/>
          <w:lang w:eastAsia="ru-RU"/>
        </w:rPr>
        <w:t>)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5.256207000     -0.295438000      0.001056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4.980365000     -1.645999000      0.002929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5.764395000     -2.387927000      0.003977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3.694395000     -1.896475000      0.003817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3.097345000     -0.656674000      0.001779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1.701127000     -0.302897000      0.001193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0.648481000     -1.045002000      0.002391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0.899349000     -2.030545000      0.004083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0.579631000      1.447399000     -0.000604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1.548251000      1.096203000     -0.000916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2.569109000      1.991302000     -0.002448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2.266291000      3.032793000     -0.004016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 3.840580000      1.698661000     -0.002227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 4.047403000      0.353984000     -0.000026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 6.162736000      0.147114000      0.000343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3.417370000      1.730666000      0.004496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4.546075000      0.934010000      0.006380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5.487624000      1.469683000      0.011543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4.473621000     -0.411476000      0.002232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5.672534000     -1.311729000      0.004171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6.599433000     -0.734401000      0.009530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5.669285000     -1.962912000     -0.874060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5.662467000     -1.968214000      0.878393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3.140111000     -1.034348000     -0.004765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8       -2.950612000     -2.237044000     -0.009037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7       -2.056867000     -0.138936000     -0.006412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1.086988000     -0.546028000     -0.009041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6       -2.132984000      1.223772000     -0.001868000</w:t>
      </w:r>
    </w:p>
    <w:p>
      <w:pPr>
        <w:pStyle w:val="Normal"/>
        <w:spacing w:lineRule="auto" w:line="240" w:before="0" w:after="0"/>
        <w:ind w:right="-108" w:hanging="0"/>
        <w:rPr>
          <w:rFonts w:ascii="Times New Roman" w:hAnsi="Times New Roman" w:cs="Times New Roman"/>
          <w:bCs/>
          <w:sz w:val="28"/>
          <w:szCs w:val="28"/>
          <w:lang w:eastAsia="ru-RU"/>
        </w:rPr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8       -1.156136000      1.975661000     -0.003516000</w:t>
      </w:r>
    </w:p>
    <w:p>
      <w:pPr>
        <w:pStyle w:val="Normal"/>
        <w:spacing w:lineRule="auto" w:line="240" w:before="0" w:after="0"/>
        <w:ind w:right="-108" w:hanging="0"/>
        <w:rPr/>
      </w:pPr>
      <w:r>
        <w:rPr>
          <w:rFonts w:cs="Times New Roman" w:ascii="Times New Roman" w:hAnsi="Times New Roman"/>
          <w:bCs/>
          <w:sz w:val="28"/>
          <w:szCs w:val="28"/>
          <w:lang w:eastAsia="ru-RU"/>
        </w:rPr>
        <w:t>1       -3.488503000      2.736668000      0.007367000</w:t>
      </w:r>
      <w:r>
        <w:br w:type="page"/>
      </w:r>
    </w:p>
    <w:p>
      <w:pPr>
        <w:pStyle w:val="Normal"/>
        <w:spacing w:lineRule="auto" w:line="240" w:before="0" w:after="0"/>
        <w:ind w:left="133" w:right="-108" w:hanging="0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*·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W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)↔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·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O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WC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)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5.110380000     -0.318106000      0.00047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812992000     -1.665450000      0.000026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586537000     -2.418428000      0.00004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525339000     -1.899860000     -0.000421000</w:t>
      </w:r>
    </w:p>
    <w:p>
      <w:pPr>
        <w:pStyle w:val="Normal"/>
        <w:spacing w:lineRule="auto" w:line="240" w:before="0" w:after="0"/>
        <w:ind w:left="133" w:right="-108" w:hanging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948003000     -0.650369000     -0.000259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574841000     -0.263652000     -0.000551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0.523246000     -1.032392000     -0.001109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707945000     -2.027992000     -0.001191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423505000      1.494160000     -0.000298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414205000      1.113713000     -0.000220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446397000      1.996332000      0.000365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2.152777000      3.039849000      0.000616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716888000      1.689951000      0.00064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913555000      0.350063000      0.000305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6.024639000      0.109135000      0.000881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336609000      1.724939000     -0.000478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439391000      0.894900000     -0.000155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400230000      1.396009000     -0.00028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309297000     -0.446449000      0.000198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470869000     -1.394093000      0.000482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422012000     -0.856150000      0.00010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436803000     -2.048857000     -0.874736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437054000     -2.048050000      0.876318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942547000     -1.004820000      0.000292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2.726711000     -2.213511000      0.000497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885530000     -0.100383000      0.000134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627009000     -0.613687000     -0.000483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043791000      1.233359000     -0.000155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1.092500000      2.051203000     -0.000130000</w:t>
      </w:r>
    </w:p>
    <w:p>
      <w:pPr>
        <w:pStyle w:val="Normal"/>
        <w:spacing w:lineRule="auto" w:line="240" w:before="0" w:after="0"/>
        <w:ind w:left="133" w:right="-108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433396000      2.728525000     -0.000404000</w:t>
      </w:r>
      <w:r>
        <w:br w:type="page"/>
      </w:r>
    </w:p>
    <w:p>
      <w:pPr>
        <w:pStyle w:val="Normal"/>
        <w:spacing w:lineRule="auto" w:line="240" w:before="0" w:after="0"/>
        <w:ind w:right="-108" w:hanging="0"/>
        <w:rPr/>
      </w:pPr>
      <w:bookmarkStart w:id="2" w:name="_Hlk515912276"/>
      <w:bookmarkEnd w:id="2"/>
      <w:r>
        <w:rPr>
          <w:rFonts w:cs="Times New Roman" w:ascii="Times New Roman" w:hAnsi="Times New Roman"/>
          <w:b/>
          <w:sz w:val="28"/>
          <w:szCs w:val="28"/>
          <w:lang w:val="en-US"/>
        </w:rPr>
        <w:t>A·T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O2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(w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C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bookmarkStart w:id="3" w:name="_Hlk515912276"/>
      <w:bookmarkEnd w:id="3"/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5.201465000     -0.112059000      0.00008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027196000     -1.481785000      0.00008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867992000     -2.159373000      0.0001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768837000     -1.837710000      0.00006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075512000     -0.642542000      0.00004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689854000     -0.356899000      0.00002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746778000     -1.299310000      0.0000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022658000     -2.268139000      0.00002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176989000      1.495542000     -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337238000      0.955929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94101000      1.904956000      0.0000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928348000      2.927371000      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609357000      1.744672000      0.00004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945217000      0.445881000      0.00005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073197000      0.395338000      0.00009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326354000      1.733100000     -0.00004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474439000      0.961201000     -0.00005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407031000      1.511617000     -0.00006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401353000     -0.384461000     -0.00005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5.604702000     -1.277229000     -0.00006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6.531773000     -0.699289000     -0.00007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596086000     -1.932555000      0.87512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596074000     -1.932552000     -0.87525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059668000     -1.009193000     -0.00005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2.911299000     -2.224256000     -0.00005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949035000     -0.159394000     -0.00004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249123000     -1.041846000     -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099619000      1.132809000     -0.00003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093833000      1.977996000     -0.000025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364664000      2.740946000     -0.000037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4" w:name="_Hlk515912286"/>
      <w:bookmarkEnd w:id="4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А·Т(Н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bookmarkStart w:id="5" w:name="_Hlk515912286"/>
      <w:bookmarkEnd w:id="5"/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2.909262000      2.111298000      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538118000      2.052826000     -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909493000      2.931457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090145000      0.820362000     -0.000011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222387000      0.021168000     -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421412000     -1.379337000     -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415914000     -2.272087000     -0.00002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1.662304000     -3.248731000     -0.0000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433560000     -2.006925000     -0.00002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691424000     -1.831598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697860000     -0.950106000      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694723000     -1.380835000      0.00002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4.637706000      0.384109000      0.0000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372868000      0.810889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483237000      2.940510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818471000      1.464134000      0.0000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428133000      0.229004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511383000      0.249470000      0.00001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728360000     -0.926179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362267000     -2.285599000      0.00001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451618000     -2.210297000     -0.0000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052275000     -2.860249000     -0.87694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052323000     -2.860217000      0.8770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66657000     -0.834252000     -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1.521099000     -1.811333000     -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739495000      0.452469000     -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700397000      0.540027000     -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440025000      1.638643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1.918940000      2.740041000     -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363614000      2.312991000      0.000003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vertAlign w:val="subscript"/>
        </w:rPr>
      </w:pPr>
      <w:bookmarkStart w:id="6" w:name="_Hlk515912297"/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per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-·</w:t>
      </w:r>
      <w:r>
        <w:rPr>
          <w:rFonts w:cs="Times New Roman" w:ascii="Times New Roman" w:hAnsi="Times New Roman"/>
          <w:b/>
          <w:sz w:val="28"/>
          <w:szCs w:val="28"/>
          <w:vertAlign w:val="super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+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А·Т(Н)↔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A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N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ru-RU"/>
        </w:rPr>
        <w:t>7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·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T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rwH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)</w:t>
      </w:r>
      <w:bookmarkEnd w:id="6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3.261269000      1.448939000      1.13585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1.969516000      1.659449000      1.52416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1.685465000      2.450799000      2.1999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1.144674000      0.792678000      0.959207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8"/>
          <w:szCs w:val="28"/>
        </w:rPr>
        <w:t>6        1.945876000     -0.017309000      0.1618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1.611042000     -1.153350000     -0.65622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0.378588000     -1.588052000     -0.73368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0.368210000     -2.406074000     -1.34267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0.313207000     -0.679850000      1.49622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2.697535000     -1.717590000     -1.30485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3.912684000     -1.217388000     -1.12215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4.709327000     -1.719758000     -1.66765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 4.320181000     -0.180649000     -0.3595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 3.271066000      0.372686000      0.25802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 4.072181000      1.975188000      1.42335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3.387279000      1.017733000     -1.18875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3.939565000     -0.061575000     -0.5688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4.931118000     -0.340281000     -0.90377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3.285653000     -0.756263000      0.40242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3.838184000     -1.971955000      1.08962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4.837949000     -2.201521000      0.718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3.194178000     -2.837258000      0.9164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3.898737000     -1.822596000      2.17048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1.969375000     -0.292382000      0.69463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8       -1.266593000     -0.912160000      1.59392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7       -1.468645000      0.792937000      0.09043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0.458813000      1.018502000      0.3305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       -2.114047000      1.521085000     -0.90529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8       -1.648298000      2.486565000     -1.45417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       -3.886484000      1.507660000     -1.918740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7" w:name="_Hlk515912305"/>
      <w:bookmarkEnd w:id="7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А*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N7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·Т(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w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Н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bookmarkStart w:id="8" w:name="_Hlk515912305"/>
      <w:bookmarkEnd w:id="8"/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571760000      1.975752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285855000      2.391760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1.961796000      3.417908000     -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490192000      1.331466000      0.000008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267046000      0.187447000     -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948094000     -1.215892000      0.00001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0.719461000     -1.649033000      0.00002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706307000     -2.667594000      0.00002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436795000      1.359117000      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065539000     -2.031086000      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280334000     -1.507734000     -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098641000     -2.223706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4.664550000     -0.209887000     -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596709000      0.581625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388297000      2.569001000     -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090479000     -1.212743000     -0.0000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429300000      0.115050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492066000      0.326444000     -0.0000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496392000      1.093772000      0.0000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826738000      2.557468000      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907651000      2.713042000      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404944000      3.054767000      0.87769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404940000      3.054772000     -0.87768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095971000      0.682956000      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1.173690000      1.520134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828232000     -0.664776000      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793813000     -0.996632000      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772913000     -1.675274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2.511385000     -2.860054000     -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797705000     -1.932658000     -0.000018000</w:t>
      </w:r>
      <w:r>
        <w:br w:type="page"/>
      </w:r>
    </w:p>
    <w:p>
      <w:pPr>
        <w:pStyle w:val="Normal"/>
        <w:spacing w:before="0" w:after="0"/>
        <w:rPr/>
      </w:pPr>
      <w:bookmarkStart w:id="9" w:name="_Hlk515912315"/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А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N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7·Т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rw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Н)↔А·Т*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rw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Н)</w:t>
      </w:r>
      <w:bookmarkEnd w:id="9"/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526400000      1.976600000      0.0000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42246000      2.399525000      0.00009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927658000      3.429057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434980000      1.350981000      0.000131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05556000      0.201312000      0.00008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885804000     -1.197502000      0.00012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654883000     -1.641071000      0.0001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615982000     -2.656893000      0.00022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360043000      1.391405000     -0.00006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2.986870000     -2.021881000      0.00017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209298000     -1.509616000      0.0001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019752000     -2.233839000      0.00008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600147000     -0.217525000      0.00003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539216000      0.583513000      0.00003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347198000      2.564041000      0.0001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997687000     -1.246622000      0.0004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373773000      0.069568000      0.0005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441603000      0.254585000      0.00093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462673000      1.068917000      0.00007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827198000      2.524567000      0.00023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911738000      2.654914000     -0.00009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416912000      3.032372000     -0.877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417512000      3.032080000      0.87793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054859000      0.682512000     -0.00043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158996000      1.562305000     -0.00065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737530000     -0.643877000     -0.0007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591129000     -1.025492000     -0.00043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662811000     -1.665364000     -0.00023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2.377297000     -2.849224000     -0.00023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682676000     -1.987716000      0.000776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10" w:name="_Hlk515912323"/>
      <w:r>
        <w:rPr>
          <w:rFonts w:cs="Times New Roman" w:ascii="Times New Roman" w:hAnsi="Times New Roman"/>
          <w:b/>
          <w:color w:val="000000"/>
          <w:sz w:val="28"/>
          <w:szCs w:val="28"/>
        </w:rPr>
        <w:t>А·Т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ru-RU"/>
        </w:rPr>
        <w:t>*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(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rw</w:t>
      </w:r>
      <w:r>
        <w:rPr>
          <w:rFonts w:cs="Times New Roman" w:ascii="Times New Roman" w:hAnsi="Times New Roman"/>
          <w:b/>
          <w:color w:val="000000"/>
          <w:sz w:val="28"/>
          <w:szCs w:val="28"/>
          <w:vertAlign w:val="subscript"/>
        </w:rPr>
        <w:t>Н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)</w:t>
      </w:r>
      <w:bookmarkEnd w:id="10"/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 3.359375000      2.104640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 2.011425000      2.342841000     -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 1.600684000      3.341033000     -0.00002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 1.305087000      1.236315000     -0.000009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6        2.239698000      0.207980000     -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 2.139315000     -1.207792000      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 0.973772000     -1.863298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 0.989413000     -2.871013000      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0.399253000      1.347128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 3.291062000     -1.913118000      0.00001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 4.457898000     -1.263310000      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 5.342866000     -1.892906000      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 4.679586000      0.054727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 3.531437000      0.734430000     -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 4.100079000      2.789152000     -0.0000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-3.974520000     -1.364482000     -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-4.453678000     -0.089091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5.531866000      0.019199000      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-3.611683000      0.975792000      0.00000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-4.071161000      2.405524000      0.0000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5.162029000      2.461112000      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3.699766000      2.940452000      0.87828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3.699766000      2.940462000     -0.87825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-2.209151000      0.633728000      0.00000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8       -1.365126000      1.647758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7       -1.746024000     -0.596958000     -0.00000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 0.070620000     -1.387052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6       -2.600411000     -1.674203000     -0.00000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8       -2.238751000     -2.839076000     -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1       -4.600463000     -2.157194000     -0.000009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11" w:name="_Hlk515912334"/>
      <w:bookmarkEnd w:id="11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А·Т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/>
        </w:rPr>
        <w:t>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Н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bookmarkStart w:id="12" w:name="_Hlk515912334"/>
      <w:bookmarkEnd w:id="12"/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2.544920000     -2.323558000      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209223000     -2.008189000      0.00001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425712000     -2.752126000      0.00002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001277000     -0.713515000      0.00001100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263577000     -0.141538000      0.0000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722929000      1.196041000     -0.00000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904464000      2.263719000     -0.00001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2.331719000      3.175792000     -0.000005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890724000      2.190006000      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055052000      1.401636000     -0.00001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877848000      0.346527000     -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937933000      0.581989000     -0.00002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567552000     -0.952359000     -0.00000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245041000     -1.133781000      0.00000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2.952264000     -3.246131000      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305986000      1.832006000     -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314595000      0.889953000     -0.000013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320085000      1.293117000     -0.00002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066931000     -0.436509000     -0.000010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5.139768000     -1.484336000     -0.000018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6.133040000     -1.030659000     -0.000027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050916000     -2.131558000      0.87669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050901000     -2.131558000     -0.87673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665067000     -0.873342000      0.000002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2.306249000     -2.041707000     -0.000001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717391000      0.156509000      0.000019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714589000     -0.128488000      0.00002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961203000      1.504358000      0.000014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084929000      2.361027000      0.0000360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514923000      2.818882000      0.000018000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vertAlign w:val="subscript"/>
        </w:rPr>
      </w:pPr>
      <w:bookmarkStart w:id="13" w:name="_Hlk515912346"/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А·Т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US"/>
        </w:rPr>
        <w:t>r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</w:rPr>
        <w:t>Н)↔А*N7·Т(wН)</w:t>
      </w:r>
      <w:bookmarkEnd w:id="13"/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304822000      1.768082000      0.342549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127835000      2.039099000      0.980630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1.943223000      2.972864000      1.48850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272543000      1.038554000      0.87648600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929185000      0.065970000      0.126200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523577000     -1.254395000     -0.278165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0.356113000     -1.753103000      0.062441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299465000     -2.700459000     -0.31039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063425000     -0.475153000      2.102659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2.469800000     -1.935115000     -1.020232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643924000     -1.371967000     -1.279989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330340000     -1.977352000     -1.868613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4.119898000     -0.163366000     -0.922116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3.200293000      0.502211000     -0.215431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4.110123000      2.371302000      0.274735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2.749301000     -1.110110000      1.20928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647891000     -0.873433000      0.174873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495441000     -1.544816000      0.144105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456310000      0.120258000     -0.71326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385291000      0.408302000     -1.851654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5.233478000     -0.277979000     -1.855703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3.854951000      0.321742000     -2.80343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757828000      1.434189000     -1.792367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259837000      0.969199000     -0.576393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1.973729000      1.889287000     -1.307076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435069000      0.651458000      0.532625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469357000      1.075265000      0.608886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632527000     -0.385664000      1.334806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 0.867686000     -0.647748000      2.361188000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2.833589000     -1.924208000      1.801787000</w:t>
      </w:r>
      <w:r>
        <w:br w:type="page"/>
      </w:r>
    </w:p>
    <w:p>
      <w:pPr>
        <w:pStyle w:val="Normal"/>
        <w:spacing w:before="0" w:after="0"/>
        <w:ind w:left="142" w:hanging="0"/>
        <w:rPr/>
      </w:pPr>
      <w:bookmarkStart w:id="14" w:name="_Hlk515912360"/>
      <w:r>
        <w:rPr>
          <w:rFonts w:cs="Times New Roman" w:ascii="Times New Roman" w:hAnsi="Times New Roman"/>
          <w:b/>
          <w:sz w:val="28"/>
          <w:szCs w:val="28"/>
        </w:rPr>
        <w:t>А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N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7</w:t>
      </w:r>
      <w:r>
        <w:rPr>
          <w:rFonts w:cs="Times New Roman" w:ascii="Times New Roman" w:hAnsi="Times New Roman"/>
          <w:b/>
          <w:sz w:val="28"/>
          <w:szCs w:val="28"/>
        </w:rPr>
        <w:t>·Т(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w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Н</w:t>
      </w:r>
      <w:r>
        <w:rPr>
          <w:rFonts w:cs="Times New Roman" w:ascii="Times New Roman" w:hAnsi="Times New Roman"/>
          <w:b/>
          <w:sz w:val="28"/>
          <w:szCs w:val="28"/>
        </w:rPr>
        <w:t>)</w:t>
      </w:r>
      <w:bookmarkEnd w:id="14"/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943772000      1.619216000     -0.00001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752954000      2.258072000     -0.00001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2.620801000      3.326390000     -0.000015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776579000      1.364465000      0.000000000</w:t>
      </w:r>
    </w:p>
    <w:p>
      <w:pPr>
        <w:pStyle w:val="Normal"/>
        <w:spacing w:before="0" w:after="0"/>
        <w:ind w:left="133" w:hanging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335653000      0.097724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781259000     -1.226475000      0.00001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0.493591000     -1.456570000      0.00002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280419000     -2.450476000      0.00003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731236000      1.593007000      0.00000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2.725528000     -2.226596000      0.00001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017332000     -1.931792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691772000     -2.784088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4.623539000     -0.725552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715574000      0.244798000     -0.00001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854178000      2.055151000     -0.00002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009088000      1.837857000      0.00001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170230000      1.089795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090848000      1.660875000      0.00000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138777000     -0.256645000     -0.00000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364367000     -1.119507000     -0.00001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274425000     -0.515346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376096000     -1.774064000     -0.87574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376096000     -1.774086000      0.87569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819742000     -0.915502000     -0.000007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2.686693000     -2.130786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695815000     -0.079224000      0.00000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622569000     -0.654680000      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755168000      1.263617000      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0.755466000      2.019765000      0.00002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034767000      2.845817000      0.000018000</w:t>
      </w:r>
      <w:r>
        <w:br w:type="page"/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/>
          <w:b/>
          <w:sz w:val="28"/>
          <w:szCs w:val="28"/>
          <w:highlight w:val="magenta"/>
          <w:vertAlign w:val="subscript"/>
        </w:rPr>
      </w:pPr>
      <w:bookmarkStart w:id="15" w:name="_Hlk515912368"/>
      <w:r>
        <w:rPr>
          <w:rFonts w:cs="Times New Roman" w:ascii="Times New Roman" w:hAnsi="Times New Roman"/>
          <w:b/>
          <w:sz w:val="28"/>
          <w:szCs w:val="28"/>
          <w:lang w:val="en-US"/>
        </w:rPr>
        <w:t>TS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А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N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7·Т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Н)↔А·Т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O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2(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w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Н)</w:t>
      </w:r>
      <w:bookmarkEnd w:id="15"/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3.943772000      1.619216000     -0.00001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752954000      2.258072000     -0.00001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2.620801000      3.326390000     -0.000015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1.776579000      1.364465000      0.000000000</w:t>
      </w:r>
    </w:p>
    <w:p>
      <w:pPr>
        <w:pStyle w:val="Normal"/>
        <w:spacing w:before="0" w:after="0"/>
        <w:ind w:left="133" w:hanging="0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2.335653000      0.097724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1.781259000     -1.226475000      0.00001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0.493591000     -1.456570000      0.00002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280419000     -2.450476000      0.00003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0.731236000      1.593007000      0.00000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2.725528000     -2.226596000      0.00001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4.017332000     -1.931792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691772000     -2.784088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 4.623539000     -0.725552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 3.715574000      0.244798000     -0.00001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 4.854178000      2.055151000     -0.00002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3.009088000      1.837857000      0.00001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170230000      1.089795000      0.00000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090848000      1.660875000      0.00000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4.138777000     -0.256645000     -0.00000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5.364367000     -1.119507000     -0.00001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6.274425000     -0.515346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376096000     -1.774064000     -0.87574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5.376096000     -1.774086000      0.87569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2.819742000     -0.915502000     -0.000007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2.686693000     -2.130786000     -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7       -1.695815000     -0.079224000      0.00000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0.622569000     -0.654680000      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6       -1.755168000      1.263617000      0.00001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8       -0.755466000      2.019765000      0.00002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1       -3.034767000      2.845817000      0.000018000</w:t>
      </w:r>
      <w:r>
        <w:br w:type="page"/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b/>
          <w:b/>
          <w:sz w:val="28"/>
          <w:szCs w:val="28"/>
        </w:rPr>
      </w:pPr>
      <w:bookmarkStart w:id="16" w:name="_Hlk515912376"/>
      <w:bookmarkEnd w:id="16"/>
      <w:r>
        <w:rPr>
          <w:rFonts w:cs="Times New Roman" w:ascii="Times New Roman" w:hAnsi="Times New Roman"/>
          <w:b/>
          <w:sz w:val="28"/>
          <w:szCs w:val="28"/>
        </w:rPr>
        <w:t>А·Т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*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O2</w:t>
      </w:r>
      <w:r>
        <w:rPr>
          <w:rFonts w:cs="Times New Roman" w:ascii="Times New Roman" w:hAnsi="Times New Roman"/>
          <w:b/>
          <w:sz w:val="28"/>
          <w:szCs w:val="28"/>
        </w:rPr>
        <w:t>(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w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H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bookmarkStart w:id="17" w:name="_Hlk515912376"/>
      <w:bookmarkEnd w:id="17"/>
      <w:r>
        <w:rPr>
          <w:rFonts w:cs="Times New Roman" w:ascii="Times New Roman" w:hAnsi="Times New Roman"/>
          <w:sz w:val="28"/>
          <w:szCs w:val="28"/>
          <w:lang w:val="en-US"/>
        </w:rPr>
        <w:t>7        3.772435000      1.768194000     -0.00002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 2.488650000      2.238721000     -0.00002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 2.257967000      3.293099000     -0.00002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 1.599927000      1.271753000     -0.000010000</w:t>
      </w:r>
    </w:p>
    <w:p>
      <w:pPr>
        <w:pStyle w:val="Normal"/>
        <w:spacing w:before="0" w:after="0"/>
        <w:ind w:left="133" w:hanging="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>6        2.339208000      0.093999000     -0.00000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 1.995708000     -1.284516000      0.00000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 0.737595000     -1.733912000      0.00001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 0.586143000     -2.730532000      0.00001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0.006614000      1.677315000      0.00004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 3.010891000     -2.176392000      0.00000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 4.271630000     -1.738057000     -0.000008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 5.034982000     -2.510585000     -0.00001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 4.716987000     -0.477554000     -0.00001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 3.702782000      0.388706000     -0.00001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 4.621645000      2.312372000     -0.000036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-3.145414000      1.807989000     -0.000013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-4.268415000      0.999601000     -0.000037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5.218129000      1.519693000     -0.000070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-4.151464000     -0.342926000     -0.000022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-5.324742000     -1.274748000     -0.000049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6.270259000     -0.727637000     -0.000075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5.294381000     -1.929320000     -0.875266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5.294426000     -1.929313000      0.875175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-2.790370000     -0.922821000      0.000021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8       -2.601464000     -2.132390000      0.000027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7       -1.705946000     -0.037954000      0.000056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0.077389000     -1.116227000      0.000024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6       -1.902035000      1.245240000      0.000036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8       -0.922757000      2.126527000      0.000066000</w:t>
      </w:r>
    </w:p>
    <w:p>
      <w:pPr>
        <w:pStyle w:val="Normal"/>
        <w:spacing w:before="0" w:after="0"/>
        <w:ind w:left="133" w:hanging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1       -3.216816000      2.813990000     -0.000023000</w:t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AdvTTec369687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2</w:t>
    </w:r>
    <w:r>
      <w:rPr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Style14">
    <w:name w:val="Шрифт абзацу за замовчуванням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Верхній колонтитул Знак"/>
    <w:qFormat/>
    <w:rPr>
      <w:sz w:val="22"/>
      <w:szCs w:val="22"/>
      <w:lang w:val="uk-UA"/>
    </w:rPr>
  </w:style>
  <w:style w:type="character" w:styleId="Style16">
    <w:name w:val="Нижній колонтитул Знак"/>
    <w:qFormat/>
    <w:rPr>
      <w:sz w:val="22"/>
      <w:szCs w:val="22"/>
      <w:lang w:val="uk-U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8:36:00Z</dcterms:created>
  <dc:creator>User</dc:creator>
  <dc:description/>
  <cp:keywords/>
  <dc:language>en-US</dc:language>
  <cp:lastModifiedBy>Olha Brovarets</cp:lastModifiedBy>
  <dcterms:modified xsi:type="dcterms:W3CDTF">2018-06-04T18:54:00Z</dcterms:modified>
  <cp:revision>4</cp:revision>
  <dc:subject/>
  <dc:title/>
</cp:coreProperties>
</file>